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32883" w14:textId="77E645C2" w:rsidR="00060502" w:rsidRDefault="00060502" w:rsidP="00060502">
      <w:pPr>
        <w:rPr>
          <w:rFonts w:ascii="Times New Roman" w:eastAsia="DengXian" w:hAnsi="Times New Roman" w:cs="Times New Roman"/>
          <w:b/>
          <w:bCs/>
          <w:color w:val="000000" w:themeColor="text1"/>
        </w:rPr>
      </w:pPr>
      <w:r w:rsidRPr="00A00CDA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>S</w:t>
      </w:r>
      <w:r w:rsidR="00697D6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>2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>.</w:t>
      </w:r>
      <w:r w:rsidRPr="00A00CDA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22"/>
        </w:rPr>
        <w:t xml:space="preserve"> </w:t>
      </w:r>
      <w:r w:rsidRPr="00A00CDA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 xml:space="preserve">Association of 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>7 SNPs</w:t>
      </w:r>
      <w:r w:rsidRPr="00A00CDA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 xml:space="preserve"> polymorphisms and 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</w:rPr>
        <w:t>PFS</w:t>
      </w:r>
    </w:p>
    <w:p w14:paraId="753978EB" w14:textId="77777777" w:rsidR="00037CE0" w:rsidRDefault="00632918" w:rsidP="00CB4773">
      <w:pPr>
        <w:spacing w:beforeLines="20" w:before="48"/>
        <w:jc w:val="left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037CE0">
        <w:rPr>
          <w:rFonts w:ascii="Times New Roman" w:hAnsi="Times New Roman" w:cs="Times New Roman"/>
          <w:b/>
          <w:bCs/>
          <w:i/>
          <w:iCs/>
          <w:sz w:val="20"/>
          <w:szCs w:val="20"/>
        </w:rPr>
        <w:t>ATM</w:t>
      </w:r>
      <w:r w:rsidRPr="00037CE0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B4773">
        <w:rPr>
          <w:rFonts w:ascii="Times New Roman" w:hAnsi="Times New Roman" w:cs="Times New Roman"/>
          <w:sz w:val="20"/>
          <w:szCs w:val="20"/>
        </w:rPr>
        <w:t xml:space="preserve"> ataxia telangiectasia mutant. </w:t>
      </w:r>
      <w:r w:rsidRPr="00037CE0">
        <w:rPr>
          <w:rFonts w:ascii="Times New Roman" w:hAnsi="Times New Roman" w:cs="Times New Roman"/>
          <w:b/>
          <w:bCs/>
          <w:i/>
          <w:iCs/>
          <w:sz w:val="20"/>
          <w:szCs w:val="20"/>
        </w:rPr>
        <w:t>ATR</w:t>
      </w:r>
      <w:r w:rsidRPr="00037CE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CB4773">
        <w:rPr>
          <w:rFonts w:ascii="Times New Roman" w:hAnsi="Times New Roman" w:cs="Times New Roman"/>
          <w:sz w:val="20"/>
          <w:szCs w:val="20"/>
        </w:rPr>
        <w:t xml:space="preserve">ataxia telangiectasia and Rad3 related. </w:t>
      </w:r>
      <w:r w:rsidRPr="00037CE0">
        <w:rPr>
          <w:rFonts w:ascii="Times New Roman" w:hAnsi="Times New Roman" w:cs="Times New Roman"/>
          <w:b/>
          <w:bCs/>
          <w:i/>
          <w:iCs/>
          <w:sz w:val="20"/>
          <w:szCs w:val="20"/>
        </w:rPr>
        <w:t>CAT</w:t>
      </w:r>
      <w:r w:rsidRPr="00037CE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CB4773">
        <w:rPr>
          <w:rFonts w:ascii="Times New Roman" w:hAnsi="Times New Roman" w:cs="Times New Roman"/>
          <w:sz w:val="20"/>
          <w:szCs w:val="20"/>
        </w:rPr>
        <w:t xml:space="preserve">catalase. </w:t>
      </w:r>
      <w:r w:rsidR="00DF1E1C" w:rsidRPr="00CB4773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>MPFS:</w:t>
      </w:r>
      <w:r w:rsidR="00A71F1E" w:rsidRPr="00CB4773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A71F1E" w:rsidRPr="00CB4773">
        <w:rPr>
          <w:rFonts w:ascii="Times New Roman" w:hAnsi="Times New Roman" w:cs="Times New Roman"/>
          <w:sz w:val="20"/>
          <w:szCs w:val="20"/>
        </w:rPr>
        <w:t>median survival time of progression-free survival</w:t>
      </w:r>
      <w:r w:rsidR="00DF1E1C" w:rsidRPr="00CB4773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>. HR:</w:t>
      </w:r>
      <w:r w:rsidR="00CB4773" w:rsidRPr="00CB4773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CB4773" w:rsidRPr="00CB4773">
        <w:rPr>
          <w:rFonts w:ascii="Times New Roman" w:hAnsi="Times New Roman" w:cs="Times New Roman"/>
          <w:sz w:val="20"/>
          <w:szCs w:val="20"/>
        </w:rPr>
        <w:t>Hazard ratio</w:t>
      </w:r>
      <w:r w:rsidR="00DF1E1C" w:rsidRPr="00CB4773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>.</w:t>
      </w:r>
    </w:p>
    <w:p w14:paraId="6ECE1901" w14:textId="06333308" w:rsidR="00CD489E" w:rsidRPr="00CB4773" w:rsidRDefault="00D70F23" w:rsidP="00CB4773">
      <w:pPr>
        <w:spacing w:beforeLines="20" w:before="48"/>
        <w:jc w:val="left"/>
        <w:rPr>
          <w:rFonts w:ascii="Times New Roman" w:hAnsi="Times New Roman" w:cs="Times New Roman"/>
          <w:sz w:val="20"/>
          <w:szCs w:val="20"/>
        </w:rPr>
      </w:pPr>
      <w:r w:rsidRPr="00CD489E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95%CI</w:t>
      </w:r>
      <w:r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: </w:t>
      </w:r>
      <w:r w:rsidR="00037CE0" w:rsidRPr="00F454E6">
        <w:rPr>
          <w:rFonts w:ascii="Times New Roman" w:hAnsi="Times New Roman" w:cs="Times New Roman"/>
          <w:sz w:val="20"/>
          <w:szCs w:val="20"/>
        </w:rPr>
        <w:t>95% confidence interval</w:t>
      </w:r>
      <w:r w:rsidR="00037CE0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pPr w:leftFromText="180" w:rightFromText="180" w:vertAnchor="page" w:horzAnchor="margin" w:tblpXSpec="center" w:tblpY="2182"/>
        <w:tblW w:w="16496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1276"/>
        <w:gridCol w:w="1275"/>
        <w:gridCol w:w="993"/>
        <w:gridCol w:w="1984"/>
        <w:gridCol w:w="851"/>
        <w:gridCol w:w="992"/>
        <w:gridCol w:w="2126"/>
        <w:gridCol w:w="851"/>
        <w:gridCol w:w="992"/>
        <w:gridCol w:w="2268"/>
        <w:gridCol w:w="761"/>
      </w:tblGrid>
      <w:tr w:rsidR="00CD489E" w:rsidRPr="00CD489E" w14:paraId="63DA3947" w14:textId="77777777" w:rsidTr="00083AE6">
        <w:trPr>
          <w:trHeight w:val="292"/>
        </w:trPr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629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9E29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olymorphism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B27A" w14:textId="77777777" w:rsid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otype</w:t>
            </w:r>
          </w:p>
          <w:p w14:paraId="30714EEE" w14:textId="37BD0289" w:rsidR="00A9218C" w:rsidRPr="00CD489E" w:rsidRDefault="00A9218C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umber)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D79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PFS (year)</w:t>
            </w:r>
          </w:p>
        </w:tc>
        <w:tc>
          <w:tcPr>
            <w:tcW w:w="38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5124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BE84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ominant</w:t>
            </w:r>
          </w:p>
        </w:tc>
        <w:tc>
          <w:tcPr>
            <w:tcW w:w="40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1A5FC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cessive</w:t>
            </w:r>
          </w:p>
        </w:tc>
      </w:tr>
      <w:tr w:rsidR="00CD489E" w:rsidRPr="00CD489E" w14:paraId="63EFE88C" w14:textId="77777777" w:rsidTr="00083AE6">
        <w:trPr>
          <w:trHeight w:val="283"/>
        </w:trPr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431A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1E43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C877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6B62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5E32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86733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BD810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6581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CA1B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4193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8D80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6581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4957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66839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9077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36581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CD489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CD489E" w:rsidRPr="00CD489E" w14:paraId="30162531" w14:textId="77777777" w:rsidTr="00083AE6">
        <w:trPr>
          <w:trHeight w:val="283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22E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AT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65F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s2285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9158" w14:textId="0762464C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A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CF2A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0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A3E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85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957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ABF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928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D5B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5A3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EB8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D4C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2F8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37F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CD489E" w:rsidRPr="00CD489E" w14:paraId="56F4AF45" w14:textId="77777777" w:rsidTr="00083AE6">
        <w:trPr>
          <w:trHeight w:val="283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9DA05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C2343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18108" w14:textId="0E933EB9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T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CF2AF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81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FD28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98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7BFE26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T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1DCB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133(0.837-1.534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DE57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1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29303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T+TT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2C99D6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50(0.716-1.26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65C0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2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D4E4E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T+AA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5EA83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80(0.694-1.116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8438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93</w:t>
            </w:r>
          </w:p>
        </w:tc>
      </w:tr>
      <w:tr w:rsidR="00CD489E" w:rsidRPr="00CD489E" w14:paraId="32B55BF5" w14:textId="77777777" w:rsidTr="00083AE6">
        <w:trPr>
          <w:trHeight w:val="283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F4E09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595B6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151227" w14:textId="3A898A1F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897A6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34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664CC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21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9CCD6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81CBF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6(0.698-1.32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7A252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EF6CD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2FEFC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0EF73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2FDDB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59874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8A87C4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CD489E" w:rsidRPr="00CD489E" w14:paraId="009F5239" w14:textId="77777777" w:rsidTr="00083AE6">
        <w:trPr>
          <w:trHeight w:val="283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95928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A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224A2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s45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83E4EF" w14:textId="3BF72CE0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G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897A6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30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F256C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1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F8D63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3F748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65D92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476D0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2F700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EA84E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F883A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DE93C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FD8F0E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CD489E" w:rsidRPr="00CD489E" w14:paraId="52F40D5F" w14:textId="77777777" w:rsidTr="00083AE6">
        <w:trPr>
          <w:trHeight w:val="283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208E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BD837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68DB38" w14:textId="7CF1F8F9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T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897A6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82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EEAA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01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6C02E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T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B8E8C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116(0.865-1.44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C8155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39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E81AD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T+TT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9F78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24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(0.727</w:t>
            </w: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1.174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79DEF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6AA8C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T+GG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9C35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62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(0.793-1.421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7D3C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87</w:t>
            </w:r>
          </w:p>
        </w:tc>
      </w:tr>
      <w:tr w:rsidR="00CD489E" w:rsidRPr="00CD489E" w14:paraId="74860980" w14:textId="77777777" w:rsidTr="00083AE6">
        <w:trPr>
          <w:trHeight w:val="283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B1E96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54D45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63BEA3" w14:textId="419D86C3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A028E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6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955EB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8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604550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4FE0E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03(0.723-1.39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75069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8BB46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95184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D055F9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7EFB8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858F70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8DCAA8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CD489E" w:rsidRPr="00CD489E" w14:paraId="78ABC8D0" w14:textId="77777777" w:rsidTr="00083AE6">
        <w:trPr>
          <w:trHeight w:val="283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27704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A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0A5816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s22279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E2221A" w14:textId="5A8470E6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A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6B05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3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431EA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4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FCCDE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731479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E5105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B1B8A6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056B4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F08A3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3EFA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3E6516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DB8E166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CD489E" w:rsidRPr="00CD489E" w14:paraId="44C13DB3" w14:textId="77777777" w:rsidTr="00083AE6">
        <w:trPr>
          <w:trHeight w:val="283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3CDB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370280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7C470" w14:textId="5347B5BD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G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6B05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91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E7D1A9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00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2F31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G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15C4F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164(0.883-1.535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2870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8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414E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G+GG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53B71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92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(0.688</w:t>
            </w: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1.157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A2E163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39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D877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G+AA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333E8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57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(0.810</w:t>
            </w: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1.378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3319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84</w:t>
            </w:r>
          </w:p>
        </w:tc>
      </w:tr>
      <w:tr w:rsidR="00CD489E" w:rsidRPr="00CD489E" w14:paraId="1BD1C66B" w14:textId="77777777" w:rsidTr="00083AE6">
        <w:trPr>
          <w:trHeight w:val="283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68D47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AD9C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718242" w14:textId="0113F7C5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G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6B059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3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9EE516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3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C73EE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C60450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43(0.756-1.43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A01EF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D1DD60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26835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88934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87680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AFC9B0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9D92E4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CD489E" w:rsidRPr="00CD489E" w14:paraId="3D8713CA" w14:textId="77777777" w:rsidTr="00083AE6">
        <w:trPr>
          <w:trHeight w:val="283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B5C253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AT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ECC09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s22290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A65EC5" w14:textId="7614E774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C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0F3C6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38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8E5839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1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DB667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F5A776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262C5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0C51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163DB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49F24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DFE64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322B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BA895C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CD489E" w:rsidRPr="00CD489E" w14:paraId="28D81D73" w14:textId="77777777" w:rsidTr="00083AE6">
        <w:trPr>
          <w:trHeight w:val="283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F0939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E1853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01043" w14:textId="1B003166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T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B944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4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C81D3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15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4D714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T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00049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142(0.829-1.57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DE7F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79661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T+TT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D8AF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98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(0.802</w:t>
            </w: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1.503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D8279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750A6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T+CC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DE79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740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(0.427</w:t>
            </w: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7.090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4B611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4</w:t>
            </w:r>
          </w:p>
        </w:tc>
      </w:tr>
      <w:tr w:rsidR="00CD489E" w:rsidRPr="00CD489E" w14:paraId="68424E9D" w14:textId="77777777" w:rsidTr="00083AE6">
        <w:trPr>
          <w:trHeight w:val="283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EE8EC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E9605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227600" w14:textId="7173D66A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B944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15A9E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.3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23DCD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DBB00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85(0.144-2.38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C852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8D4B7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94D87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421F7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BDA27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0FB78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B019F1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CD489E" w:rsidRPr="00CD489E" w14:paraId="7D72AA6F" w14:textId="77777777" w:rsidTr="00083AE6">
        <w:trPr>
          <w:trHeight w:val="283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CEBB8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A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FCB90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s5642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5327F7" w14:textId="03F5A1D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6D6D4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313A8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7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9FE49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11B666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8F2159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FF394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466DB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EB82B6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023E4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1D2D6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C636DA9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CD489E" w:rsidRPr="00CD489E" w14:paraId="48DAED73" w14:textId="77777777" w:rsidTr="00083AE6">
        <w:trPr>
          <w:trHeight w:val="283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014D73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5089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289F6A" w14:textId="014E5601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C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6D6D4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24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7895A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12E47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D3822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04(0.481-2.09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359CC3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CBC953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C+C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F7188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221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(0.598</w:t>
            </w: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2.492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7475F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DE61D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C+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5D530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57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(0.595</w:t>
            </w: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0.962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A46CAB2" w14:textId="77777777" w:rsidR="00CD489E" w:rsidRPr="00AE5BD3" w:rsidRDefault="00CD489E" w:rsidP="00CD489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E5BD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23</w:t>
            </w:r>
          </w:p>
        </w:tc>
      </w:tr>
      <w:tr w:rsidR="00CD489E" w:rsidRPr="00CD489E" w14:paraId="66AC8AA2" w14:textId="77777777" w:rsidTr="00083AE6">
        <w:trPr>
          <w:trHeight w:val="283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D42601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C2A3F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183B80" w14:textId="35460DE0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C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B944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64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AF8D5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0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CF304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C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7B1709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326(0.648-2.71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2FA3E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B0145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09EAC9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80E0E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42085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46D170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EDD9BBE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CD489E" w:rsidRPr="00CD489E" w14:paraId="4DF9BE04" w14:textId="77777777" w:rsidTr="00083AE6">
        <w:trPr>
          <w:trHeight w:val="283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9CADA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A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BEC67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s79433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D0CB87" w14:textId="5B8F15FA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A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93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1CBD0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0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8C9E3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9E9AA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A0612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BCA0B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6F3EA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C2D419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4F97A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7AA476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F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80409D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CD489E" w:rsidRPr="00CD489E" w14:paraId="21CA829C" w14:textId="77777777" w:rsidTr="00083AE6">
        <w:trPr>
          <w:trHeight w:val="283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FB7BB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C4FFC7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956444" w14:textId="1B4B07BA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T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63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34440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42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239F4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T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1610B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49(0.828-1.32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C3CD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9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696FD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T+TT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DB390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63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(0.850</w:t>
            </w: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1.329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8C36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9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DF14F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T+AA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7F2CD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08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(0.626</w:t>
            </w: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-1.316</w:t>
            </w:r>
            <w:r w:rsidRPr="00CD489E">
              <w:rPr>
                <w:rFonts w:ascii="SimSun" w:eastAsia="SimSun" w:hAnsi="SimSu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E7A5A6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09</w:t>
            </w:r>
          </w:p>
        </w:tc>
      </w:tr>
      <w:tr w:rsidR="00CD489E" w:rsidRPr="00CD489E" w14:paraId="6163813A" w14:textId="77777777" w:rsidTr="00083AE6">
        <w:trPr>
          <w:trHeight w:val="283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6213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7713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FDA1" w14:textId="28743BF2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="00083AE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8</w:t>
            </w:r>
            <w:r w:rsidR="00A921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C848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30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2DE0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BB4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126(0.764-1.66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330C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FE2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A06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ED95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3642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669B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1FFA" w14:textId="77777777" w:rsidR="00CD489E" w:rsidRPr="00CD489E" w:rsidRDefault="00CD489E" w:rsidP="00CD489E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D489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</w:tbl>
    <w:p w14:paraId="5C15C425" w14:textId="12DE8DA7" w:rsidR="00E55FD4" w:rsidRDefault="00E55FD4" w:rsidP="00911F23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6979A6D6" w14:textId="77777777" w:rsidR="004E2B56" w:rsidRPr="00CD489E" w:rsidRDefault="004E2B56" w:rsidP="00911F23">
      <w:pPr>
        <w:rPr>
          <w:rFonts w:ascii="Times New Roman" w:hAnsi="Times New Roman" w:cs="Times New Roman"/>
          <w:b/>
          <w:bCs/>
          <w:sz w:val="28"/>
          <w:szCs w:val="32"/>
        </w:rPr>
      </w:pPr>
    </w:p>
    <w:sectPr w:rsidR="004E2B56" w:rsidRPr="00CD489E" w:rsidSect="00CD489E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8E9FA" w14:textId="77777777" w:rsidR="00B008CE" w:rsidRDefault="00B008CE" w:rsidP="008560FB">
      <w:r>
        <w:separator/>
      </w:r>
    </w:p>
  </w:endnote>
  <w:endnote w:type="continuationSeparator" w:id="0">
    <w:p w14:paraId="130D2E3C" w14:textId="77777777" w:rsidR="00B008CE" w:rsidRDefault="00B008CE" w:rsidP="00856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刘 佳思" w:date="2022-11-01T19:15:00Z"/>
  <w:sdt>
    <w:sdtPr>
      <w:id w:val="1830099476"/>
      <w:docPartObj>
        <w:docPartGallery w:val="Page Numbers (Bottom of Page)"/>
        <w:docPartUnique/>
      </w:docPartObj>
    </w:sdtPr>
    <w:sdtContent>
      <w:customXmlInsRangeEnd w:id="0"/>
      <w:p w14:paraId="7F1A6BD1" w14:textId="1F0FA71E" w:rsidR="007029F6" w:rsidRPr="007029F6" w:rsidRDefault="007029F6">
        <w:pPr>
          <w:pStyle w:val="Footer"/>
          <w:jc w:val="center"/>
          <w:rPr>
            <w:ins w:id="1" w:author="刘 佳思" w:date="2022-11-01T19:15:00Z"/>
          </w:rPr>
        </w:pPr>
        <w:ins w:id="2" w:author="刘 佳思" w:date="2022-11-01T19:15:00Z">
          <w:r w:rsidRPr="007029F6">
            <w:fldChar w:fldCharType="begin"/>
          </w:r>
          <w:r w:rsidRPr="007029F6">
            <w:instrText>PAGE   \* MERGEFORMAT</w:instrText>
          </w:r>
          <w:r w:rsidRPr="007029F6">
            <w:fldChar w:fldCharType="separate"/>
          </w:r>
          <w:r w:rsidRPr="007029F6">
            <w:rPr>
              <w:lang w:val="zh-CN"/>
            </w:rPr>
            <w:t>2</w:t>
          </w:r>
          <w:r w:rsidRPr="007029F6">
            <w:fldChar w:fldCharType="end"/>
          </w:r>
        </w:ins>
      </w:p>
      <w:customXmlInsRangeStart w:id="3" w:author="刘 佳思" w:date="2022-11-01T19:15:00Z"/>
    </w:sdtContent>
  </w:sdt>
  <w:customXmlInsRangeEnd w:id="3"/>
  <w:p w14:paraId="165A6865" w14:textId="77777777" w:rsidR="007029F6" w:rsidRDefault="007029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FC7C3" w14:textId="77777777" w:rsidR="00B008CE" w:rsidRDefault="00B008CE" w:rsidP="008560FB">
      <w:r>
        <w:separator/>
      </w:r>
    </w:p>
  </w:footnote>
  <w:footnote w:type="continuationSeparator" w:id="0">
    <w:p w14:paraId="021DA35F" w14:textId="77777777" w:rsidR="00B008CE" w:rsidRDefault="00B008CE" w:rsidP="008560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76567"/>
    <w:multiLevelType w:val="hybridMultilevel"/>
    <w:tmpl w:val="B916F8F6"/>
    <w:lvl w:ilvl="0" w:tplc="0409000F">
      <w:start w:val="1"/>
      <w:numFmt w:val="decimal"/>
      <w:lvlText w:val="%1.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1" w15:restartNumberingAfterBreak="0">
    <w:nsid w:val="6BAE4382"/>
    <w:multiLevelType w:val="hybridMultilevel"/>
    <w:tmpl w:val="45647634"/>
    <w:lvl w:ilvl="0" w:tplc="75F82F9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95098900">
    <w:abstractNumId w:val="1"/>
  </w:num>
  <w:num w:numId="2" w16cid:durableId="99349059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刘 佳思">
    <w15:presenceInfo w15:providerId="Windows Live" w15:userId="104b5121a0bd82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tpdz2fjap2sgefzzjvtps620at5ssa0zxw&quot;&gt;My EndNote Library&lt;record-ids&gt;&lt;item&gt;3&lt;/item&gt;&lt;item&gt;4&lt;/item&gt;&lt;item&gt;9&lt;/item&gt;&lt;item&gt;10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1&lt;/item&gt;&lt;item&gt;64&lt;/item&gt;&lt;item&gt;65&lt;/item&gt;&lt;item&gt;66&lt;/item&gt;&lt;item&gt;67&lt;/item&gt;&lt;item&gt;68&lt;/item&gt;&lt;item&gt;69&lt;/item&gt;&lt;item&gt;74&lt;/item&gt;&lt;item&gt;75&lt;/item&gt;&lt;item&gt;77&lt;/item&gt;&lt;item&gt;79&lt;/item&gt;&lt;item&gt;80&lt;/item&gt;&lt;item&gt;81&lt;/item&gt;&lt;/record-ids&gt;&lt;/item&gt;&lt;/Libraries&gt;"/>
  </w:docVars>
  <w:rsids>
    <w:rsidRoot w:val="00306D98"/>
    <w:rsid w:val="00006B3A"/>
    <w:rsid w:val="000075FF"/>
    <w:rsid w:val="000263FE"/>
    <w:rsid w:val="00026651"/>
    <w:rsid w:val="00037CE0"/>
    <w:rsid w:val="0004293F"/>
    <w:rsid w:val="000508F0"/>
    <w:rsid w:val="00060502"/>
    <w:rsid w:val="00061189"/>
    <w:rsid w:val="00074CEB"/>
    <w:rsid w:val="00083AE6"/>
    <w:rsid w:val="00091216"/>
    <w:rsid w:val="00096CED"/>
    <w:rsid w:val="000C3625"/>
    <w:rsid w:val="000E0C8A"/>
    <w:rsid w:val="000E1B26"/>
    <w:rsid w:val="000F3C68"/>
    <w:rsid w:val="00103FE0"/>
    <w:rsid w:val="00121840"/>
    <w:rsid w:val="00121A00"/>
    <w:rsid w:val="001335C4"/>
    <w:rsid w:val="00136958"/>
    <w:rsid w:val="001575C8"/>
    <w:rsid w:val="00165ADA"/>
    <w:rsid w:val="00182CF3"/>
    <w:rsid w:val="001C0DC5"/>
    <w:rsid w:val="001D1F90"/>
    <w:rsid w:val="001D31EA"/>
    <w:rsid w:val="001F4694"/>
    <w:rsid w:val="00212B84"/>
    <w:rsid w:val="00217D84"/>
    <w:rsid w:val="002301F1"/>
    <w:rsid w:val="00233778"/>
    <w:rsid w:val="0024036F"/>
    <w:rsid w:val="002432FD"/>
    <w:rsid w:val="00246D5A"/>
    <w:rsid w:val="00247C72"/>
    <w:rsid w:val="002554A5"/>
    <w:rsid w:val="00256311"/>
    <w:rsid w:val="0026394F"/>
    <w:rsid w:val="00277F03"/>
    <w:rsid w:val="002811B6"/>
    <w:rsid w:val="00290B50"/>
    <w:rsid w:val="00294656"/>
    <w:rsid w:val="00295469"/>
    <w:rsid w:val="002B699E"/>
    <w:rsid w:val="002D3600"/>
    <w:rsid w:val="002D541A"/>
    <w:rsid w:val="002E5B3C"/>
    <w:rsid w:val="002F0B03"/>
    <w:rsid w:val="002F62C7"/>
    <w:rsid w:val="00306D98"/>
    <w:rsid w:val="0031333A"/>
    <w:rsid w:val="003149AD"/>
    <w:rsid w:val="00321A1F"/>
    <w:rsid w:val="00324D7B"/>
    <w:rsid w:val="00343BA9"/>
    <w:rsid w:val="00344458"/>
    <w:rsid w:val="003623B3"/>
    <w:rsid w:val="00365812"/>
    <w:rsid w:val="003851A8"/>
    <w:rsid w:val="003A661F"/>
    <w:rsid w:val="003C0D62"/>
    <w:rsid w:val="003C2565"/>
    <w:rsid w:val="003C25E0"/>
    <w:rsid w:val="003C2F78"/>
    <w:rsid w:val="003E08A0"/>
    <w:rsid w:val="003F6E4C"/>
    <w:rsid w:val="003F7218"/>
    <w:rsid w:val="003F7836"/>
    <w:rsid w:val="0040368D"/>
    <w:rsid w:val="00427641"/>
    <w:rsid w:val="00436838"/>
    <w:rsid w:val="00442072"/>
    <w:rsid w:val="0045066C"/>
    <w:rsid w:val="00495F59"/>
    <w:rsid w:val="004B358C"/>
    <w:rsid w:val="004C2DCB"/>
    <w:rsid w:val="004C6CE5"/>
    <w:rsid w:val="004D15AB"/>
    <w:rsid w:val="004D5FD8"/>
    <w:rsid w:val="004D6392"/>
    <w:rsid w:val="004E2B56"/>
    <w:rsid w:val="004E516A"/>
    <w:rsid w:val="004F1718"/>
    <w:rsid w:val="00503DD4"/>
    <w:rsid w:val="005136AE"/>
    <w:rsid w:val="0054019D"/>
    <w:rsid w:val="00540890"/>
    <w:rsid w:val="00550A2F"/>
    <w:rsid w:val="0058457D"/>
    <w:rsid w:val="00593874"/>
    <w:rsid w:val="005B1880"/>
    <w:rsid w:val="005D110F"/>
    <w:rsid w:val="005D7490"/>
    <w:rsid w:val="005F35B0"/>
    <w:rsid w:val="006064BD"/>
    <w:rsid w:val="00616105"/>
    <w:rsid w:val="00620622"/>
    <w:rsid w:val="00622117"/>
    <w:rsid w:val="00623DBF"/>
    <w:rsid w:val="00632285"/>
    <w:rsid w:val="00632918"/>
    <w:rsid w:val="00676F88"/>
    <w:rsid w:val="0069290D"/>
    <w:rsid w:val="00697D6E"/>
    <w:rsid w:val="006B059C"/>
    <w:rsid w:val="006C18F9"/>
    <w:rsid w:val="006C5B94"/>
    <w:rsid w:val="006D6D4E"/>
    <w:rsid w:val="006E1265"/>
    <w:rsid w:val="006E4F6E"/>
    <w:rsid w:val="006E6A1F"/>
    <w:rsid w:val="006F0E3F"/>
    <w:rsid w:val="006F3384"/>
    <w:rsid w:val="006F42A6"/>
    <w:rsid w:val="006F6FAC"/>
    <w:rsid w:val="007017EB"/>
    <w:rsid w:val="007029F6"/>
    <w:rsid w:val="00724933"/>
    <w:rsid w:val="00725683"/>
    <w:rsid w:val="00735962"/>
    <w:rsid w:val="00746267"/>
    <w:rsid w:val="00747871"/>
    <w:rsid w:val="00756069"/>
    <w:rsid w:val="00762539"/>
    <w:rsid w:val="00773EC9"/>
    <w:rsid w:val="00782FBA"/>
    <w:rsid w:val="0078343A"/>
    <w:rsid w:val="007867FA"/>
    <w:rsid w:val="007A0489"/>
    <w:rsid w:val="007A2A66"/>
    <w:rsid w:val="007A3BBE"/>
    <w:rsid w:val="007E2687"/>
    <w:rsid w:val="007E68B1"/>
    <w:rsid w:val="007F3656"/>
    <w:rsid w:val="00804391"/>
    <w:rsid w:val="008325C8"/>
    <w:rsid w:val="00835B3A"/>
    <w:rsid w:val="00836FAE"/>
    <w:rsid w:val="008454CE"/>
    <w:rsid w:val="00845AA3"/>
    <w:rsid w:val="008560FB"/>
    <w:rsid w:val="008702F7"/>
    <w:rsid w:val="0087050E"/>
    <w:rsid w:val="00872C83"/>
    <w:rsid w:val="008924AD"/>
    <w:rsid w:val="00894284"/>
    <w:rsid w:val="00897A61"/>
    <w:rsid w:val="008B2ADE"/>
    <w:rsid w:val="008C510F"/>
    <w:rsid w:val="008F3CEB"/>
    <w:rsid w:val="008F6BC9"/>
    <w:rsid w:val="008F7C06"/>
    <w:rsid w:val="0090305F"/>
    <w:rsid w:val="00911F23"/>
    <w:rsid w:val="0093054D"/>
    <w:rsid w:val="009373CC"/>
    <w:rsid w:val="00941FED"/>
    <w:rsid w:val="00947345"/>
    <w:rsid w:val="00952229"/>
    <w:rsid w:val="00954F3B"/>
    <w:rsid w:val="00967129"/>
    <w:rsid w:val="009751EF"/>
    <w:rsid w:val="00986106"/>
    <w:rsid w:val="009913E1"/>
    <w:rsid w:val="00992EB5"/>
    <w:rsid w:val="009A1897"/>
    <w:rsid w:val="009B1DE4"/>
    <w:rsid w:val="009C4B1C"/>
    <w:rsid w:val="009D1D6E"/>
    <w:rsid w:val="009D41C8"/>
    <w:rsid w:val="009E228E"/>
    <w:rsid w:val="00A00CDA"/>
    <w:rsid w:val="00A028ED"/>
    <w:rsid w:val="00A04060"/>
    <w:rsid w:val="00A112EA"/>
    <w:rsid w:val="00A22A0E"/>
    <w:rsid w:val="00A22D8C"/>
    <w:rsid w:val="00A61027"/>
    <w:rsid w:val="00A71F1E"/>
    <w:rsid w:val="00A808C2"/>
    <w:rsid w:val="00A9218C"/>
    <w:rsid w:val="00A931D7"/>
    <w:rsid w:val="00AA79B4"/>
    <w:rsid w:val="00AB2837"/>
    <w:rsid w:val="00AC6244"/>
    <w:rsid w:val="00AE5BD3"/>
    <w:rsid w:val="00AE5C19"/>
    <w:rsid w:val="00B008CE"/>
    <w:rsid w:val="00B04A72"/>
    <w:rsid w:val="00B06535"/>
    <w:rsid w:val="00B22946"/>
    <w:rsid w:val="00B22B80"/>
    <w:rsid w:val="00B52877"/>
    <w:rsid w:val="00B536A0"/>
    <w:rsid w:val="00B5571F"/>
    <w:rsid w:val="00B62CC6"/>
    <w:rsid w:val="00B81991"/>
    <w:rsid w:val="00B94481"/>
    <w:rsid w:val="00BA15DE"/>
    <w:rsid w:val="00BB3611"/>
    <w:rsid w:val="00BB7338"/>
    <w:rsid w:val="00BC0D08"/>
    <w:rsid w:val="00BF180C"/>
    <w:rsid w:val="00BF3D92"/>
    <w:rsid w:val="00C02339"/>
    <w:rsid w:val="00C16CE7"/>
    <w:rsid w:val="00C21F39"/>
    <w:rsid w:val="00C466EE"/>
    <w:rsid w:val="00C51AF4"/>
    <w:rsid w:val="00C56E6C"/>
    <w:rsid w:val="00C57C53"/>
    <w:rsid w:val="00C62357"/>
    <w:rsid w:val="00C77D7F"/>
    <w:rsid w:val="00C87956"/>
    <w:rsid w:val="00C93228"/>
    <w:rsid w:val="00CA4B41"/>
    <w:rsid w:val="00CB4773"/>
    <w:rsid w:val="00CC0E1C"/>
    <w:rsid w:val="00CC53C3"/>
    <w:rsid w:val="00CC6F3B"/>
    <w:rsid w:val="00CD489E"/>
    <w:rsid w:val="00CD545D"/>
    <w:rsid w:val="00CF2AF0"/>
    <w:rsid w:val="00CF409C"/>
    <w:rsid w:val="00D03464"/>
    <w:rsid w:val="00D0619F"/>
    <w:rsid w:val="00D33FC3"/>
    <w:rsid w:val="00D476D7"/>
    <w:rsid w:val="00D70F23"/>
    <w:rsid w:val="00D737C5"/>
    <w:rsid w:val="00D81115"/>
    <w:rsid w:val="00D866F2"/>
    <w:rsid w:val="00DA3758"/>
    <w:rsid w:val="00DC61AF"/>
    <w:rsid w:val="00DE2DE9"/>
    <w:rsid w:val="00DE3D33"/>
    <w:rsid w:val="00DE3DA4"/>
    <w:rsid w:val="00DF1E1C"/>
    <w:rsid w:val="00E01D3E"/>
    <w:rsid w:val="00E22F7E"/>
    <w:rsid w:val="00E263DA"/>
    <w:rsid w:val="00E2713D"/>
    <w:rsid w:val="00E4746E"/>
    <w:rsid w:val="00E47705"/>
    <w:rsid w:val="00E508D2"/>
    <w:rsid w:val="00E54AD5"/>
    <w:rsid w:val="00E55FD4"/>
    <w:rsid w:val="00E5657C"/>
    <w:rsid w:val="00E7192B"/>
    <w:rsid w:val="00E74C50"/>
    <w:rsid w:val="00E800A9"/>
    <w:rsid w:val="00E82AAC"/>
    <w:rsid w:val="00E9053D"/>
    <w:rsid w:val="00EA13F4"/>
    <w:rsid w:val="00EA3DF7"/>
    <w:rsid w:val="00EA4004"/>
    <w:rsid w:val="00EB641F"/>
    <w:rsid w:val="00EB77C0"/>
    <w:rsid w:val="00EC5345"/>
    <w:rsid w:val="00EC5AF8"/>
    <w:rsid w:val="00EC630C"/>
    <w:rsid w:val="00ED16DB"/>
    <w:rsid w:val="00ED76B9"/>
    <w:rsid w:val="00EE1177"/>
    <w:rsid w:val="00EE44F2"/>
    <w:rsid w:val="00EF02DC"/>
    <w:rsid w:val="00EF68C0"/>
    <w:rsid w:val="00F03F27"/>
    <w:rsid w:val="00F06530"/>
    <w:rsid w:val="00F10898"/>
    <w:rsid w:val="00F30FF8"/>
    <w:rsid w:val="00F47103"/>
    <w:rsid w:val="00F57EC9"/>
    <w:rsid w:val="00F66117"/>
    <w:rsid w:val="00F6789F"/>
    <w:rsid w:val="00F727DB"/>
    <w:rsid w:val="00F7471D"/>
    <w:rsid w:val="00F76A6B"/>
    <w:rsid w:val="00F80810"/>
    <w:rsid w:val="00FB2939"/>
    <w:rsid w:val="00FB63C4"/>
    <w:rsid w:val="00FC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B8BA4"/>
  <w15:chartTrackingRefBased/>
  <w15:docId w15:val="{20118343-CCEA-4838-A692-173C71727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3CE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DE3D33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D3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343BA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43BA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43BA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43BA9"/>
    <w:rPr>
      <w:rFonts w:ascii="DengXian" w:eastAsia="DengXian" w:hAnsi="DengXian"/>
      <w:noProof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E3D33"/>
    <w:rPr>
      <w:rFonts w:ascii="SimSun" w:eastAsia="SimSun" w:hAnsi="SimSun" w:cs="SimSun"/>
      <w:b/>
      <w:bCs/>
      <w:kern w:val="0"/>
      <w:sz w:val="36"/>
      <w:szCs w:val="36"/>
    </w:rPr>
  </w:style>
  <w:style w:type="paragraph" w:styleId="ListParagraph">
    <w:name w:val="List Paragraph"/>
    <w:basedOn w:val="Normal"/>
    <w:uiPriority w:val="34"/>
    <w:qFormat/>
    <w:rsid w:val="00DE3D33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E3D33"/>
    <w:rPr>
      <w:b/>
      <w:bCs/>
      <w:sz w:val="32"/>
      <w:szCs w:val="32"/>
    </w:rPr>
  </w:style>
  <w:style w:type="table" w:styleId="TableGrid">
    <w:name w:val="Table Grid"/>
    <w:basedOn w:val="TableNormal"/>
    <w:uiPriority w:val="39"/>
    <w:rsid w:val="00E71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6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60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6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60F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3CEB"/>
    <w:rPr>
      <w:b/>
      <w:bCs/>
      <w:kern w:val="44"/>
      <w:sz w:val="44"/>
      <w:szCs w:val="44"/>
    </w:rPr>
  </w:style>
  <w:style w:type="character" w:styleId="Hyperlink">
    <w:name w:val="Hyperlink"/>
    <w:basedOn w:val="DefaultParagraphFont"/>
    <w:uiPriority w:val="99"/>
    <w:unhideWhenUsed/>
    <w:rsid w:val="003F6E4C"/>
    <w:rPr>
      <w:color w:val="0000FF"/>
      <w:u w:val="single"/>
    </w:rPr>
  </w:style>
  <w:style w:type="paragraph" w:styleId="Revision">
    <w:name w:val="Revision"/>
    <w:hidden/>
    <w:uiPriority w:val="99"/>
    <w:semiHidden/>
    <w:rsid w:val="008325C8"/>
  </w:style>
  <w:style w:type="character" w:styleId="CommentReference">
    <w:name w:val="annotation reference"/>
    <w:basedOn w:val="DefaultParagraphFont"/>
    <w:uiPriority w:val="99"/>
    <w:semiHidden/>
    <w:unhideWhenUsed/>
    <w:rsid w:val="00F06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5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5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53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50A2F"/>
  </w:style>
  <w:style w:type="character" w:styleId="Strong">
    <w:name w:val="Strong"/>
    <w:basedOn w:val="DefaultParagraphFont"/>
    <w:uiPriority w:val="22"/>
    <w:qFormat/>
    <w:rsid w:val="00EB641F"/>
    <w:rPr>
      <w:b/>
      <w:bCs/>
    </w:rPr>
  </w:style>
  <w:style w:type="character" w:styleId="Emphasis">
    <w:name w:val="Emphasis"/>
    <w:basedOn w:val="DefaultParagraphFont"/>
    <w:uiPriority w:val="20"/>
    <w:qFormat/>
    <w:rsid w:val="00EB64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9075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80337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7495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333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8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1954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11952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9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9316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05369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24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648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7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8360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02586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EA5D9-311F-4E5F-AB24-1A73C9152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佳思</dc:creator>
  <cp:keywords/>
  <dc:description/>
  <cp:lastModifiedBy>Samson Oyebanjo</cp:lastModifiedBy>
  <cp:revision>70</cp:revision>
  <dcterms:created xsi:type="dcterms:W3CDTF">2022-08-30T01:35:00Z</dcterms:created>
  <dcterms:modified xsi:type="dcterms:W3CDTF">2023-02-21T12:06:00Z</dcterms:modified>
</cp:coreProperties>
</file>